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CC0" w:rsidRDefault="006D7412" w:rsidP="005A5463">
      <w:pPr>
        <w:spacing w:line="480" w:lineRule="auto"/>
      </w:pPr>
      <w:r>
        <w:rPr>
          <w:b/>
        </w:rPr>
        <w:t xml:space="preserve">Table </w:t>
      </w:r>
      <w:r w:rsidR="00FC0382">
        <w:rPr>
          <w:b/>
        </w:rPr>
        <w:t>S</w:t>
      </w:r>
      <w:r>
        <w:rPr>
          <w:b/>
        </w:rPr>
        <w:t>2</w:t>
      </w:r>
      <w:r w:rsidR="009A3401">
        <w:t xml:space="preserve"> </w:t>
      </w:r>
      <w:r w:rsidR="009A3401">
        <w:rPr>
          <w:rFonts w:hint="eastAsia"/>
        </w:rPr>
        <w:t>Primer</w:t>
      </w:r>
      <w:r w:rsidR="009A3401">
        <w:t xml:space="preserve"> sequences for real time PCR</w:t>
      </w:r>
      <w:r w:rsidR="00AF224C">
        <w:t>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80"/>
        <w:gridCol w:w="1701"/>
        <w:gridCol w:w="4615"/>
      </w:tblGrid>
      <w:tr w:rsidR="005A5463" w:rsidTr="005A5463">
        <w:tc>
          <w:tcPr>
            <w:tcW w:w="1980" w:type="dxa"/>
          </w:tcPr>
          <w:p w:rsidR="005A5463" w:rsidRDefault="005A5463">
            <w:r>
              <w:rPr>
                <w:rFonts w:hint="eastAsia"/>
              </w:rPr>
              <w:t>G</w:t>
            </w:r>
            <w:r>
              <w:t xml:space="preserve">ene </w:t>
            </w:r>
          </w:p>
        </w:tc>
        <w:tc>
          <w:tcPr>
            <w:tcW w:w="6316" w:type="dxa"/>
            <w:gridSpan w:val="2"/>
          </w:tcPr>
          <w:p w:rsidR="005A5463" w:rsidRDefault="005A5463">
            <w:r>
              <w:rPr>
                <w:rFonts w:hint="eastAsia"/>
              </w:rPr>
              <w:t>P</w:t>
            </w:r>
            <w:r>
              <w:t>rimer sequence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 w:rsidRPr="005A5463">
              <w:t>ACTB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5A5463">
              <w:t>CATGTACGTTGCTATCCAGGC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5A5463">
              <w:t>CTCCTTAATGTCACGCACGAT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L</w:t>
            </w:r>
            <w:r>
              <w:t>SD1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TCCTGGCCCCTCGATTC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ATGTTCTCCCGCAAAGAAGAGT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O</w:t>
            </w:r>
            <w:r>
              <w:t>CT4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GGAGGAAGCTGACAACAATGAAA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GGCCTGCACGAGGGTTT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S</w:t>
            </w:r>
            <w:r>
              <w:t>OX2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TGCGAGCGCTGCACAT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TCATGAGCGTCTTGGTTTTCC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N</w:t>
            </w:r>
            <w:r>
              <w:t>ANOG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ACAACTGGCCGAAGAATAGCA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GGTTCCCAGTCGGGTTCAC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S</w:t>
            </w:r>
            <w:r>
              <w:t>XO17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TGGCGCAGCAGAATCCA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CCACGACTTGCCCAGCAT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C</w:t>
            </w:r>
            <w:r>
              <w:t>XCR4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CACCGCATCTGGAGAACCA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GCCCATTTCCTCGGTGTAGTT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t>FOXA2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GGGAGCGGTGAAGATGGA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TCATGTTGCTCACGGAGGAGTA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t>PDX1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TGGAGCTGGCTGTCATGTTGA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CGCTTCTTGTCCTCCTCCTTTT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N</w:t>
            </w:r>
            <w:r>
              <w:t>KX6.1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CTGGCCTGTACCCCTCATCA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CTTCCCGTCTTTGTCCAACAA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P</w:t>
            </w:r>
            <w:r>
              <w:t>AX4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>
              <w:t>ACTGTATGGCTTGGAATGAGG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>
              <w:t>CAGGACGGTAAGGACAATGG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P</w:t>
            </w:r>
            <w:r>
              <w:t>AX6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GCTTCACCATGGCAAATAACC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GGCAGCATGCAGGAGTATGA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N</w:t>
            </w:r>
            <w:r>
              <w:t>GN3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CTATTCTTTTGCGCCGGTAG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ACTTCGTCTTCCGAGGCTCT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N</w:t>
            </w:r>
            <w:r>
              <w:t>EUROD1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GGATGACGATCAAAAGCCCAA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GCGTCTTAGAATAGCAAGGCA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S</w:t>
            </w:r>
            <w:r>
              <w:t>OX9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AGCTCTGGAGACTTCTGAACGAGAG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CGTTCTTCACCGACTTCCTCCGC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 w:val="restart"/>
          </w:tcPr>
          <w:p w:rsidR="005A5463" w:rsidRDefault="005A5463" w:rsidP="005A5463">
            <w:r>
              <w:rPr>
                <w:rFonts w:hint="eastAsia"/>
              </w:rPr>
              <w:t>N</w:t>
            </w:r>
            <w:r>
              <w:t>KX2.2</w:t>
            </w:r>
          </w:p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Forward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ATGTAAACGTTCTGACAACT</w:t>
            </w:r>
            <w:r w:rsidRPr="003C704D">
              <w:t>-3’</w:t>
            </w:r>
          </w:p>
        </w:tc>
      </w:tr>
      <w:tr w:rsidR="005A5463" w:rsidTr="005A5463">
        <w:tc>
          <w:tcPr>
            <w:tcW w:w="1980" w:type="dxa"/>
            <w:vMerge/>
          </w:tcPr>
          <w:p w:rsidR="005A5463" w:rsidRDefault="005A5463" w:rsidP="005A5463"/>
        </w:tc>
        <w:tc>
          <w:tcPr>
            <w:tcW w:w="1701" w:type="dxa"/>
          </w:tcPr>
          <w:p w:rsidR="005A5463" w:rsidRPr="003C704D" w:rsidRDefault="005A5463" w:rsidP="005A5463">
            <w:pPr>
              <w:jc w:val="left"/>
            </w:pPr>
            <w:r>
              <w:rPr>
                <w:rFonts w:hint="eastAsia"/>
              </w:rPr>
              <w:t>Reverse</w:t>
            </w:r>
          </w:p>
        </w:tc>
        <w:tc>
          <w:tcPr>
            <w:tcW w:w="4615" w:type="dxa"/>
          </w:tcPr>
          <w:p w:rsidR="005A5463" w:rsidRDefault="005A5463" w:rsidP="005A5463">
            <w:pPr>
              <w:jc w:val="left"/>
            </w:pPr>
            <w:r w:rsidRPr="003C704D">
              <w:t>5’-</w:t>
            </w:r>
            <w:r w:rsidRPr="008A2CF1">
              <w:t>TTCCATATTTGAGAAATGTTTGC</w:t>
            </w:r>
            <w:r w:rsidRPr="003C704D">
              <w:t>-3’</w:t>
            </w:r>
          </w:p>
        </w:tc>
      </w:tr>
    </w:tbl>
    <w:p w:rsidR="009A3401" w:rsidRDefault="009A3401"/>
    <w:p w:rsidR="009A3401" w:rsidRPr="009A3401" w:rsidRDefault="009A3401"/>
    <w:sectPr w:rsidR="009A3401" w:rsidRPr="009A3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24EE" w:rsidRDefault="005024EE" w:rsidP="006D7412">
      <w:r>
        <w:separator/>
      </w:r>
    </w:p>
  </w:endnote>
  <w:endnote w:type="continuationSeparator" w:id="0">
    <w:p w:rsidR="005024EE" w:rsidRDefault="005024EE" w:rsidP="006D7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24EE" w:rsidRDefault="005024EE" w:rsidP="006D7412">
      <w:r>
        <w:separator/>
      </w:r>
    </w:p>
  </w:footnote>
  <w:footnote w:type="continuationSeparator" w:id="0">
    <w:p w:rsidR="005024EE" w:rsidRDefault="005024EE" w:rsidP="006D7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33F"/>
    <w:rsid w:val="000A1F62"/>
    <w:rsid w:val="001C50C0"/>
    <w:rsid w:val="00377E76"/>
    <w:rsid w:val="003C704D"/>
    <w:rsid w:val="005024EE"/>
    <w:rsid w:val="005A5463"/>
    <w:rsid w:val="00606101"/>
    <w:rsid w:val="006D7412"/>
    <w:rsid w:val="0075633F"/>
    <w:rsid w:val="008A2CF1"/>
    <w:rsid w:val="00925741"/>
    <w:rsid w:val="00964CC0"/>
    <w:rsid w:val="009A3401"/>
    <w:rsid w:val="009C4F14"/>
    <w:rsid w:val="00AF224C"/>
    <w:rsid w:val="00C00502"/>
    <w:rsid w:val="00FC0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9A3EB9-D109-407A-B8F6-F7799991B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34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D7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74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7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74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0</Characters>
  <Application>Microsoft Office Word</Application>
  <DocSecurity>0</DocSecurity>
  <Lines>9</Lines>
  <Paragraphs>2</Paragraphs>
  <ScaleCrop>false</ScaleCrop>
  <Company>Microsoft</Company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F2019</cp:lastModifiedBy>
  <cp:revision>3</cp:revision>
  <dcterms:created xsi:type="dcterms:W3CDTF">2019-09-30T08:35:00Z</dcterms:created>
  <dcterms:modified xsi:type="dcterms:W3CDTF">2019-09-30T08:37:00Z</dcterms:modified>
</cp:coreProperties>
</file>